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D06" w:rsidRPr="00274C29" w:rsidRDefault="00F21D06" w:rsidP="00F21D06">
      <w:pPr>
        <w:pStyle w:val="Caption"/>
        <w:bidi w:val="0"/>
        <w:spacing w:after="0" w:line="480" w:lineRule="auto"/>
        <w:contextualSpacing/>
        <w:rPr>
          <w:rFonts w:ascii="Times New Roman" w:hAnsi="Times New Roman" w:cs="Times New Roman"/>
          <w:bCs/>
          <w:i w:val="0"/>
          <w:color w:val="auto"/>
          <w:sz w:val="24"/>
          <w:szCs w:val="24"/>
        </w:rPr>
      </w:pPr>
      <w:proofErr w:type="gramStart"/>
      <w:r w:rsidRPr="00274C2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ppendix file</w:t>
      </w:r>
      <w:proofErr w:type="gramEnd"/>
      <w:r w:rsidRPr="00274C2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3. </w:t>
      </w:r>
      <w:r w:rsidRPr="00274C29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Model 3 regression including individual and community levels of female genital mutilation </w:t>
      </w:r>
    </w:p>
    <w:tbl>
      <w:tblPr>
        <w:tblW w:w="4938" w:type="dxa"/>
        <w:tblLayout w:type="fixed"/>
        <w:tblLook w:val="04A0" w:firstRow="1" w:lastRow="0" w:firstColumn="1" w:lastColumn="0" w:noHBand="0" w:noVBand="1"/>
      </w:tblPr>
      <w:tblGrid>
        <w:gridCol w:w="2555"/>
        <w:gridCol w:w="977"/>
        <w:gridCol w:w="1406"/>
      </w:tblGrid>
      <w:tr w:rsidR="00F21D06" w:rsidRPr="00274C29" w:rsidTr="001C38CA">
        <w:trPr>
          <w:trHeight w:val="20"/>
        </w:trPr>
        <w:tc>
          <w:tcPr>
            <w:tcW w:w="2555" w:type="dxa"/>
            <w:tcBorders>
              <w:top w:val="single" w:sz="4" w:space="0" w:color="000000"/>
              <w:bottom w:val="single" w:sz="4" w:space="0" w:color="000000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gressions</w:t>
            </w:r>
          </w:p>
        </w:tc>
        <w:tc>
          <w:tcPr>
            <w:tcW w:w="23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Model 3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  <w:tcBorders>
              <w:top w:val="single" w:sz="4" w:space="0" w:color="000000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men’s agency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406" w:type="dxa"/>
            <w:tcBorders>
              <w:top w:val="single" w:sz="4" w:space="0" w:color="000000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tion in household decisions (No)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Maybe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0.93-1.28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Problems accessing healthcare (Maybe)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1.27**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1.06-1.51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Attitudes toward domestic violence (Agree)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  <w:tcBorders>
              <w:bottom w:val="single" w:sz="4" w:space="0" w:color="000000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Opposed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0.95-1.35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  <w:tcBorders>
              <w:top w:val="single" w:sz="4" w:space="0" w:color="000000"/>
              <w:bottom w:val="single" w:sz="4" w:space="0" w:color="auto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munity-level indicators of gender equality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auto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auto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  <w:tcBorders>
              <w:top w:val="single" w:sz="4" w:space="0" w:color="auto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olence and discrimination against women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Acceptance of domestic violence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0.58-1.44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Early marriage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0.45-2.16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emale genital mutilation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49**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[1.48-4.20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Unpaid work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0.61-1.19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Fertility expectation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0.75***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0.64-0.87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men’s rights and opportunities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Asset ownership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1.72*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1.13-2.62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condary education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0.76-5.18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Exposure to family planning messages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.68***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1.64-4.36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Contact with family planning health workers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0.77-2.66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  <w:tcBorders>
              <w:top w:val="single" w:sz="4" w:space="0" w:color="000000"/>
              <w:bottom w:val="single" w:sz="4" w:space="0" w:color="000000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oeconomic factors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  <w:tcBorders>
              <w:top w:val="single" w:sz="4" w:space="0" w:color="000000"/>
            </w:tcBorders>
            <w:shd w:val="clear" w:color="auto" w:fill="FFFFFF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alth (Poor)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FFFFFF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4" w:space="0" w:color="000000"/>
            </w:tcBorders>
            <w:shd w:val="clear" w:color="auto" w:fill="FFFFFF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0.87-1.35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1.68***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1.35-2.08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idence (Rural)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0.65-1.16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men’s age (15-24)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5-39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1.26*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1.04-1.53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1.38**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1.12-1.71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men’s education level (No education)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1.47**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1.17-1.84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  <w:tcBorders>
              <w:bottom w:val="single" w:sz="4" w:space="0" w:color="auto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&amp; Higher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.33***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1.73-3.16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enital mutilation (Ref: Yes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.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[0.81-1.26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  <w:tcBorders>
              <w:top w:val="single" w:sz="4" w:space="0" w:color="auto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statistics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Log likelihood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-2640.0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345.8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ndom variance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ICC Null= 0.20 95% CI [0.16-0.24]</w:t>
            </w:r>
          </w:p>
        </w:tc>
        <w:tc>
          <w:tcPr>
            <w:tcW w:w="977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06" w:type="dxa"/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0.05-0.12]</w:t>
            </w:r>
          </w:p>
        </w:tc>
      </w:tr>
      <w:tr w:rsidR="00F21D06" w:rsidRPr="00274C29" w:rsidTr="001C38CA">
        <w:trPr>
          <w:trHeight w:val="20"/>
        </w:trPr>
        <w:tc>
          <w:tcPr>
            <w:tcW w:w="2555" w:type="dxa"/>
            <w:tcBorders>
              <w:bottom w:val="single" w:sz="4" w:space="0" w:color="auto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ariance between clusters</w:t>
            </w:r>
          </w:p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Null: 0.82 95% CI [0.64-1.05]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[0.19-0.43]</w:t>
            </w:r>
          </w:p>
        </w:tc>
      </w:tr>
      <w:tr w:rsidR="00F21D06" w:rsidRPr="00274C29" w:rsidTr="001C38CA">
        <w:trPr>
          <w:trHeight w:val="20"/>
        </w:trPr>
        <w:tc>
          <w:tcPr>
            <w:tcW w:w="49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21D06" w:rsidRPr="00274C29" w:rsidRDefault="00F21D06" w:rsidP="00F21D06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te: </w:t>
            </w:r>
            <w:proofErr w:type="spellStart"/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OR</w:t>
            </w:r>
            <w:proofErr w:type="spellEnd"/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= Adjusted Odds Ratios, CI = Confidence; Interval, </w:t>
            </w:r>
            <w:r w:rsidRPr="00274C29">
              <w:rPr>
                <w:rFonts w:ascii="Times New Roman" w:hAnsi="Times New Roman" w:cs="Times New Roman"/>
                <w:b/>
                <w:sz w:val="20"/>
                <w:szCs w:val="20"/>
              </w:rPr>
              <w:t>Intra-class correlation (ICC) measures the degrees of clustering with random intercepts. The correlation of the 2-level multilevel logistic regressions is calculated by σμ2/ [σμ2 + π2/3], where σμ2 denotes community- level variance</w:t>
            </w: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; * p&lt;0.05; ** p&lt;0.01; *** p&lt;0.001</w:t>
            </w:r>
          </w:p>
        </w:tc>
      </w:tr>
    </w:tbl>
    <w:p w:rsidR="00FB7318" w:rsidRDefault="00FB7318" w:rsidP="00F21D06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D06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69D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1D06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149"/>
    <w:pPr>
      <w:bidi/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1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131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spacing w:after="200" w:line="276" w:lineRule="auto"/>
      <w:ind w:left="720"/>
      <w:contextualSpacing/>
    </w:pPr>
    <w:rPr>
      <w:rFonts w:eastAsiaTheme="minorHAnsi"/>
      <w:szCs w:val="20"/>
      <w:lang w:bidi="hi-IN"/>
    </w:r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149"/>
    <w:pPr>
      <w:bidi/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1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131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spacing w:after="200" w:line="276" w:lineRule="auto"/>
      <w:ind w:left="720"/>
      <w:contextualSpacing/>
    </w:pPr>
    <w:rPr>
      <w:rFonts w:eastAsiaTheme="minorHAnsi"/>
      <w:szCs w:val="20"/>
      <w:lang w:bidi="hi-IN"/>
    </w:r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7-27T08:49:00Z</dcterms:created>
  <dcterms:modified xsi:type="dcterms:W3CDTF">2021-07-27T08:49:00Z</dcterms:modified>
</cp:coreProperties>
</file>